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41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20"/>
        <w:gridCol w:w="2340"/>
        <w:gridCol w:w="2520"/>
      </w:tblGrid>
      <w:tr w:rsidR="00227D55" w:rsidRPr="000A2BFF" w14:paraId="4F7A8E7F" w14:textId="77777777" w:rsidTr="00227D55">
        <w:trPr>
          <w:trHeight w:val="8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770B3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07774037"/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F6B462A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number after chimera remov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16F8981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FB0850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o 1</w:t>
            </w:r>
          </w:p>
        </w:tc>
      </w:tr>
      <w:tr w:rsidR="00227D55" w:rsidRPr="000A2BFF" w14:paraId="4C257F4D" w14:textId="77777777" w:rsidTr="00227D55">
        <w:trPr>
          <w:trHeight w:val="28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B98923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colle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CEC5E1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82,416 ± 12,60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28A0B20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 ± 0.60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D9A1EB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4 ± 1594b</w:t>
            </w:r>
          </w:p>
        </w:tc>
      </w:tr>
      <w:tr w:rsidR="00227D55" w:rsidRPr="000A2BFF" w14:paraId="07C6429E" w14:textId="77777777" w:rsidTr="00227D55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917906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colle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DCC308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250,007 ± 61,34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832DA4E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 ± 0.41a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EDB85B" w14:textId="77777777" w:rsidR="00227D55" w:rsidRPr="000A2BFF" w:rsidRDefault="00227D55" w:rsidP="00227D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6 ± 1257a</w:t>
            </w:r>
          </w:p>
        </w:tc>
      </w:tr>
    </w:tbl>
    <w:p w14:paraId="74819CFD" w14:textId="40952975" w:rsidR="00670385" w:rsidRPr="00670385" w:rsidRDefault="00670385" w:rsidP="00FE1595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bookmarkStart w:id="1" w:name="_GoBack"/>
      <w:bookmarkEnd w:id="0"/>
      <w:bookmarkEnd w:id="1"/>
    </w:p>
    <w:sectPr w:rsidR="00670385" w:rsidRPr="0067038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79"/>
    <w:rsid w:val="000A1086"/>
    <w:rsid w:val="00174ACA"/>
    <w:rsid w:val="00227D55"/>
    <w:rsid w:val="00372D5B"/>
    <w:rsid w:val="003E0879"/>
    <w:rsid w:val="004336F0"/>
    <w:rsid w:val="004B3EDA"/>
    <w:rsid w:val="00670385"/>
    <w:rsid w:val="006B5A9E"/>
    <w:rsid w:val="00A403A2"/>
    <w:rsid w:val="00AB7BC6"/>
    <w:rsid w:val="00B6592B"/>
    <w:rsid w:val="00C41BBF"/>
    <w:rsid w:val="00D1696F"/>
    <w:rsid w:val="00FE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C259"/>
  <w15:chartTrackingRefBased/>
  <w15:docId w15:val="{6B48D3E5-507B-4F72-BB8F-FEA570EB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879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4</cp:revision>
  <dcterms:created xsi:type="dcterms:W3CDTF">2018-08-26T01:25:00Z</dcterms:created>
  <dcterms:modified xsi:type="dcterms:W3CDTF">2018-12-02T20:57:00Z</dcterms:modified>
</cp:coreProperties>
</file>